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E06AC" w14:textId="635A0C1D" w:rsidR="00CA2BED" w:rsidRPr="00FA08FD" w:rsidRDefault="00FA08FD">
      <w:pPr>
        <w:rPr>
          <w:rFonts w:ascii="Arial" w:hAnsi="Arial" w:cs="Arial"/>
          <w:b/>
          <w:bCs/>
        </w:rPr>
      </w:pPr>
      <w:r w:rsidRPr="00FA08FD">
        <w:rPr>
          <w:rFonts w:ascii="Arial" w:hAnsi="Arial" w:cs="Arial"/>
          <w:b/>
          <w:bCs/>
        </w:rPr>
        <w:t>Supporting Information S</w:t>
      </w:r>
      <w:r w:rsidRPr="00FA08FD">
        <w:rPr>
          <w:rFonts w:ascii="Arial" w:hAnsi="Arial" w:cs="Arial"/>
          <w:b/>
          <w:bCs/>
        </w:rPr>
        <w:t>2</w:t>
      </w:r>
      <w:r w:rsidR="00CA2BED" w:rsidRPr="00FA08FD">
        <w:rPr>
          <w:rFonts w:ascii="Arial" w:hAnsi="Arial" w:cs="Arial"/>
          <w:b/>
          <w:bCs/>
        </w:rPr>
        <w:t>. After an initial four participants were removed for not</w:t>
      </w:r>
      <w:r w:rsidR="00447E1F" w:rsidRPr="00FA08FD">
        <w:rPr>
          <w:rFonts w:ascii="Arial" w:hAnsi="Arial" w:cs="Arial"/>
          <w:b/>
          <w:bCs/>
        </w:rPr>
        <w:t xml:space="preserve"> providing age information, 693 remained before exclusions were made as follows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2268"/>
      </w:tblGrid>
      <w:tr w:rsidR="00CA2BED" w:rsidRPr="00FA08FD" w14:paraId="43068D3B" w14:textId="5A62DB5C" w:rsidTr="0013040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42D34CD" w14:textId="4284CC04" w:rsidR="00CA2BED" w:rsidRPr="00FA08FD" w:rsidRDefault="00CA2BED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8A23CE2" w14:textId="7B939E80" w:rsidR="00CA2BED" w:rsidRPr="00FA08FD" w:rsidRDefault="00447E1F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ADH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04D128" w14:textId="1F4565A4" w:rsidR="00CA2BED" w:rsidRPr="00FA08FD" w:rsidRDefault="00447E1F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HC</w:t>
            </w:r>
          </w:p>
        </w:tc>
      </w:tr>
      <w:tr w:rsidR="00FB4304" w:rsidRPr="00FA08FD" w14:paraId="3C472F14" w14:textId="44591919" w:rsidTr="0013040E">
        <w:tc>
          <w:tcPr>
            <w:tcW w:w="3686" w:type="dxa"/>
            <w:tcBorders>
              <w:top w:val="single" w:sz="4" w:space="0" w:color="auto"/>
            </w:tcBorders>
          </w:tcPr>
          <w:p w14:paraId="6D64F62F" w14:textId="7E900FA5" w:rsidR="00FB4304" w:rsidRPr="00FA08FD" w:rsidRDefault="00FB4304">
            <w:pPr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Initial complete sampl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8B5F535" w14:textId="7C9775ED" w:rsidR="00FB4304" w:rsidRPr="00FA08FD" w:rsidRDefault="007472AD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28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455C8A" w14:textId="1E5CEF91" w:rsidR="00FB4304" w:rsidRPr="00FA08FD" w:rsidRDefault="007472AD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409</w:t>
            </w:r>
          </w:p>
        </w:tc>
      </w:tr>
      <w:tr w:rsidR="00CA2BED" w:rsidRPr="00FA08FD" w14:paraId="37A5A8D4" w14:textId="6E5F559B" w:rsidTr="0013040E">
        <w:tc>
          <w:tcPr>
            <w:tcW w:w="3686" w:type="dxa"/>
          </w:tcPr>
          <w:p w14:paraId="11E5E969" w14:textId="49E86BB8" w:rsidR="00CA2BED" w:rsidRPr="00FA08FD" w:rsidRDefault="00447E1F">
            <w:pPr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 xml:space="preserve">Excluded for </w:t>
            </w:r>
            <w:r w:rsidR="0041379E" w:rsidRPr="00FA08FD">
              <w:rPr>
                <w:rFonts w:ascii="Arial" w:hAnsi="Arial" w:cs="Arial"/>
              </w:rPr>
              <w:t>ASRS violation</w:t>
            </w:r>
          </w:p>
        </w:tc>
        <w:tc>
          <w:tcPr>
            <w:tcW w:w="2551" w:type="dxa"/>
          </w:tcPr>
          <w:p w14:paraId="41475058" w14:textId="6F7B4629" w:rsidR="00CA2BED" w:rsidRPr="00FA08FD" w:rsidRDefault="0041379E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</w:tcPr>
          <w:p w14:paraId="3C381E23" w14:textId="0D17B68A" w:rsidR="00CA2BED" w:rsidRPr="00FA08FD" w:rsidRDefault="00FB4304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241</w:t>
            </w:r>
          </w:p>
        </w:tc>
      </w:tr>
      <w:tr w:rsidR="00CA2BED" w:rsidRPr="00FA08FD" w14:paraId="17F48F77" w14:textId="61C28347" w:rsidTr="0013040E">
        <w:tc>
          <w:tcPr>
            <w:tcW w:w="3686" w:type="dxa"/>
          </w:tcPr>
          <w:p w14:paraId="694AA474" w14:textId="0C9F2F01" w:rsidR="00CA2BED" w:rsidRPr="00FA08FD" w:rsidRDefault="00FB4304">
            <w:pPr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 xml:space="preserve">Neuropsychiatric </w:t>
            </w:r>
            <w:r w:rsidR="0041379E" w:rsidRPr="00FA08FD">
              <w:rPr>
                <w:rFonts w:ascii="Arial" w:hAnsi="Arial" w:cs="Arial"/>
              </w:rPr>
              <w:t>condition</w:t>
            </w:r>
          </w:p>
        </w:tc>
        <w:tc>
          <w:tcPr>
            <w:tcW w:w="2551" w:type="dxa"/>
          </w:tcPr>
          <w:p w14:paraId="714E4B5E" w14:textId="57C539E1" w:rsidR="00CA2BED" w:rsidRPr="00FA08FD" w:rsidRDefault="00FB4304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6F93F55E" w14:textId="711DA674" w:rsidR="00CA2BED" w:rsidRPr="00FA08FD" w:rsidRDefault="0041379E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31</w:t>
            </w:r>
          </w:p>
        </w:tc>
      </w:tr>
      <w:tr w:rsidR="00CA2BED" w:rsidRPr="00FA08FD" w14:paraId="2BB8AC34" w14:textId="1987912D" w:rsidTr="0013040E">
        <w:tc>
          <w:tcPr>
            <w:tcW w:w="3686" w:type="dxa"/>
          </w:tcPr>
          <w:p w14:paraId="1C30988E" w14:textId="25CDC753" w:rsidR="00CA2BED" w:rsidRPr="00FA08FD" w:rsidRDefault="007472AD">
            <w:pPr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Missing adherence data</w:t>
            </w:r>
            <w:r w:rsidR="007525FC" w:rsidRPr="00FA08F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</w:tcPr>
          <w:p w14:paraId="1132047C" w14:textId="44FD10BE" w:rsidR="00CA2BED" w:rsidRPr="00FA08FD" w:rsidRDefault="007472AD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27</w:t>
            </w:r>
          </w:p>
        </w:tc>
        <w:tc>
          <w:tcPr>
            <w:tcW w:w="2268" w:type="dxa"/>
          </w:tcPr>
          <w:p w14:paraId="0F594EA3" w14:textId="0CF7D1C7" w:rsidR="00CA2BED" w:rsidRPr="00FA08FD" w:rsidRDefault="007A1174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N/A</w:t>
            </w:r>
          </w:p>
        </w:tc>
      </w:tr>
      <w:tr w:rsidR="007472AD" w:rsidRPr="00FA08FD" w14:paraId="5D768DED" w14:textId="1A376EF3" w:rsidTr="0013040E">
        <w:tc>
          <w:tcPr>
            <w:tcW w:w="3686" w:type="dxa"/>
          </w:tcPr>
          <w:p w14:paraId="66B3059B" w14:textId="5D0D0220" w:rsidR="007472AD" w:rsidRPr="00FA08FD" w:rsidRDefault="005B1AEA">
            <w:pPr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Low adherence or over-medicating</w:t>
            </w:r>
          </w:p>
        </w:tc>
        <w:tc>
          <w:tcPr>
            <w:tcW w:w="2551" w:type="dxa"/>
          </w:tcPr>
          <w:p w14:paraId="54DCE72D" w14:textId="37DB5CB6" w:rsidR="007472AD" w:rsidRPr="00FA08FD" w:rsidRDefault="005B1AEA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4</w:t>
            </w:r>
            <w:r w:rsidR="00D526DD" w:rsidRPr="00FA08FD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</w:tcPr>
          <w:p w14:paraId="7CEAE66B" w14:textId="5FB4059B" w:rsidR="007472AD" w:rsidRPr="00FA08FD" w:rsidRDefault="007A1174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N/A</w:t>
            </w:r>
          </w:p>
        </w:tc>
      </w:tr>
      <w:tr w:rsidR="00CA2BED" w:rsidRPr="00FA08FD" w14:paraId="40B1E2F4" w14:textId="1847EFA4" w:rsidTr="0013040E">
        <w:tc>
          <w:tcPr>
            <w:tcW w:w="3686" w:type="dxa"/>
            <w:tcBorders>
              <w:bottom w:val="single" w:sz="4" w:space="0" w:color="auto"/>
            </w:tcBorders>
          </w:tcPr>
          <w:p w14:paraId="282F98A9" w14:textId="7E506E66" w:rsidR="00CA2BED" w:rsidRPr="00FA08FD" w:rsidRDefault="0041379E">
            <w:pPr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 xml:space="preserve">Final </w:t>
            </w:r>
            <w:r w:rsidR="00A83793" w:rsidRPr="00FA08FD">
              <w:rPr>
                <w:rFonts w:ascii="Arial" w:hAnsi="Arial" w:cs="Arial"/>
              </w:rPr>
              <w:t>s</w:t>
            </w:r>
            <w:r w:rsidRPr="00FA08FD">
              <w:rPr>
                <w:rFonts w:ascii="Arial" w:hAnsi="Arial" w:cs="Arial"/>
              </w:rPr>
              <w:t xml:space="preserve">ample </w:t>
            </w:r>
            <w:r w:rsidR="00A83793" w:rsidRPr="00FA08FD">
              <w:rPr>
                <w:rFonts w:ascii="Arial" w:hAnsi="Arial" w:cs="Arial"/>
              </w:rPr>
              <w:t>for a</w:t>
            </w:r>
            <w:r w:rsidRPr="00FA08FD">
              <w:rPr>
                <w:rFonts w:ascii="Arial" w:hAnsi="Arial" w:cs="Arial"/>
              </w:rPr>
              <w:t>nalys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A500AE0" w14:textId="47EE7461" w:rsidR="00CA2BED" w:rsidRPr="00FA08FD" w:rsidRDefault="00EA6DFE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2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0063E3" w14:textId="19213E74" w:rsidR="00CA2BED" w:rsidRPr="00FA08FD" w:rsidRDefault="008C6E81" w:rsidP="0013040E">
            <w:pPr>
              <w:jc w:val="right"/>
              <w:rPr>
                <w:rFonts w:ascii="Arial" w:hAnsi="Arial" w:cs="Arial"/>
              </w:rPr>
            </w:pPr>
            <w:r w:rsidRPr="00FA08FD">
              <w:rPr>
                <w:rFonts w:ascii="Arial" w:hAnsi="Arial" w:cs="Arial"/>
              </w:rPr>
              <w:t>137</w:t>
            </w:r>
          </w:p>
        </w:tc>
      </w:tr>
    </w:tbl>
    <w:p w14:paraId="4E2C6BE0" w14:textId="77777777" w:rsidR="00C05228" w:rsidRPr="008B2835" w:rsidRDefault="00C05228">
      <w:pPr>
        <w:rPr>
          <w:rFonts w:ascii="Times New Roman" w:hAnsi="Times New Roman" w:cs="Times New Roman"/>
          <w:sz w:val="24"/>
          <w:szCs w:val="24"/>
        </w:rPr>
      </w:pPr>
    </w:p>
    <w:sectPr w:rsidR="00C05228" w:rsidRPr="008B2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43"/>
    <w:rsid w:val="000360F4"/>
    <w:rsid w:val="00081727"/>
    <w:rsid w:val="000C1B52"/>
    <w:rsid w:val="000D6D5D"/>
    <w:rsid w:val="000F3B3A"/>
    <w:rsid w:val="0013040E"/>
    <w:rsid w:val="001B3296"/>
    <w:rsid w:val="001D7D7C"/>
    <w:rsid w:val="00266E1F"/>
    <w:rsid w:val="002D0317"/>
    <w:rsid w:val="00372080"/>
    <w:rsid w:val="003B39C5"/>
    <w:rsid w:val="003F1D2E"/>
    <w:rsid w:val="003F2DAC"/>
    <w:rsid w:val="003F5910"/>
    <w:rsid w:val="0041379E"/>
    <w:rsid w:val="00432F04"/>
    <w:rsid w:val="00447E1F"/>
    <w:rsid w:val="004F6EC9"/>
    <w:rsid w:val="0053166F"/>
    <w:rsid w:val="00565B8A"/>
    <w:rsid w:val="0056754F"/>
    <w:rsid w:val="00575A6E"/>
    <w:rsid w:val="005909FF"/>
    <w:rsid w:val="005B1AEA"/>
    <w:rsid w:val="005D53A9"/>
    <w:rsid w:val="00603B12"/>
    <w:rsid w:val="00636B3E"/>
    <w:rsid w:val="0067161D"/>
    <w:rsid w:val="006A6D19"/>
    <w:rsid w:val="006B257D"/>
    <w:rsid w:val="006D2F94"/>
    <w:rsid w:val="006D798C"/>
    <w:rsid w:val="007472AD"/>
    <w:rsid w:val="007525FC"/>
    <w:rsid w:val="0077593F"/>
    <w:rsid w:val="007A1174"/>
    <w:rsid w:val="007B655E"/>
    <w:rsid w:val="007C04DC"/>
    <w:rsid w:val="007E475C"/>
    <w:rsid w:val="007E4B83"/>
    <w:rsid w:val="00807DC8"/>
    <w:rsid w:val="00854DB3"/>
    <w:rsid w:val="0088231D"/>
    <w:rsid w:val="00896F88"/>
    <w:rsid w:val="008A462A"/>
    <w:rsid w:val="008B2835"/>
    <w:rsid w:val="008C6E81"/>
    <w:rsid w:val="008F13B4"/>
    <w:rsid w:val="00910255"/>
    <w:rsid w:val="00943D04"/>
    <w:rsid w:val="00963228"/>
    <w:rsid w:val="00995B49"/>
    <w:rsid w:val="009D7F37"/>
    <w:rsid w:val="00A83793"/>
    <w:rsid w:val="00A85C15"/>
    <w:rsid w:val="00AF0EA5"/>
    <w:rsid w:val="00BC0E17"/>
    <w:rsid w:val="00C05228"/>
    <w:rsid w:val="00C72464"/>
    <w:rsid w:val="00C95E7C"/>
    <w:rsid w:val="00CA1BBF"/>
    <w:rsid w:val="00CA2BED"/>
    <w:rsid w:val="00CA7BED"/>
    <w:rsid w:val="00CB7564"/>
    <w:rsid w:val="00D23975"/>
    <w:rsid w:val="00D23C91"/>
    <w:rsid w:val="00D328CA"/>
    <w:rsid w:val="00D526DD"/>
    <w:rsid w:val="00E10D89"/>
    <w:rsid w:val="00E765C9"/>
    <w:rsid w:val="00EA6DFE"/>
    <w:rsid w:val="00ED3D83"/>
    <w:rsid w:val="00EF6E4F"/>
    <w:rsid w:val="00F2107A"/>
    <w:rsid w:val="00F5109F"/>
    <w:rsid w:val="00F60934"/>
    <w:rsid w:val="00FA08FD"/>
    <w:rsid w:val="00FA7278"/>
    <w:rsid w:val="00FB4304"/>
    <w:rsid w:val="00FC7334"/>
    <w:rsid w:val="00FE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2FC26"/>
  <w15:chartTrackingRefBased/>
  <w15:docId w15:val="{DADFFB82-A6AD-4B18-A555-13575690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9D7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9D7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9D7F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9D7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9D7F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9D7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uiPriority w:val="9"/>
    <w:semiHidden/>
    <w:unhideWhenUsed/>
    <w:qFormat/>
    <w:rsid w:val="009D7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uiPriority w:val="9"/>
    <w:semiHidden/>
    <w:unhideWhenUsed/>
    <w:qFormat/>
    <w:rsid w:val="009D7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uiPriority w:val="9"/>
    <w:semiHidden/>
    <w:unhideWhenUsed/>
    <w:qFormat/>
    <w:rsid w:val="009D7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7631CDB001774181B26D580044E756" ma:contentTypeVersion="20" ma:contentTypeDescription="Create a new document." ma:contentTypeScope="" ma:versionID="362c2c1e723f61a982d7c0be5c3df4ca">
  <xsd:schema xmlns:xsd="http://www.w3.org/2001/XMLSchema" xmlns:xs="http://www.w3.org/2001/XMLSchema" xmlns:p="http://schemas.microsoft.com/office/2006/metadata/properties" xmlns:ns1="http://schemas.microsoft.com/sharepoint/v3" xmlns:ns3="a3017eb7-740f-44e1-a523-afb4589c4afa" xmlns:ns4="41bb0ebb-c059-4bed-a325-200b2e16ccb3" targetNamespace="http://schemas.microsoft.com/office/2006/metadata/properties" ma:root="true" ma:fieldsID="0c158e695863b1af73c35a7021d595b3" ns1:_="" ns3:_="" ns4:_="">
    <xsd:import namespace="http://schemas.microsoft.com/sharepoint/v3"/>
    <xsd:import namespace="a3017eb7-740f-44e1-a523-afb4589c4afa"/>
    <xsd:import namespace="41bb0ebb-c059-4bed-a325-200b2e16cc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017eb7-740f-44e1-a523-afb4589c4af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b0ebb-c059-4bed-a325-200b2e16cc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41bb0ebb-c059-4bed-a325-200b2e16ccb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EFE7EE-EB55-4754-A87E-CF8CBF906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3017eb7-740f-44e1-a523-afb4589c4afa"/>
    <ds:schemaRef ds:uri="41bb0ebb-c059-4bed-a325-200b2e16c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3B0ED4-FDB5-4922-B5CE-88A66B07F3A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1bb0ebb-c059-4bed-a325-200b2e16ccb3"/>
  </ds:schemaRefs>
</ds:datastoreItem>
</file>

<file path=customXml/itemProps3.xml><?xml version="1.0" encoding="utf-8"?>
<ds:datastoreItem xmlns:ds="http://schemas.openxmlformats.org/officeDocument/2006/customXml" ds:itemID="{7A9B5AD5-4132-4F2E-ACA1-4D44946DBE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Dommett</dc:creator>
  <cp:keywords/>
  <dc:description/>
  <cp:lastModifiedBy>Eleanor Dommett</cp:lastModifiedBy>
  <cp:revision>18</cp:revision>
  <dcterms:created xsi:type="dcterms:W3CDTF">2024-02-02T08:47:00Z</dcterms:created>
  <dcterms:modified xsi:type="dcterms:W3CDTF">2024-08-2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7631CDB001774181B26D580044E756</vt:lpwstr>
  </property>
</Properties>
</file>